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698"/>
        <w:gridCol w:w="5611"/>
        <w:gridCol w:w="1469"/>
      </w:tblGrid>
      <w:tr>
        <w:trPr/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1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Text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, lines 5-6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2-23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26-4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47-48, 71-75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51-5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58-64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66-69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77-118, Appendix 2</w:t>
            </w:r>
          </w:p>
        </w:tc>
      </w:tr>
      <w:tr>
        <w:trPr>
          <w:trHeight w:val="294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Lines 77-118, Appendix 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47-15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20-13-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19-146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19-146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27-128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42-146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54-155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-4, Lines 155-161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dividual table captions and rows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-4, Lines 155-193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55-193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83-193, Appendix 7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95-20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270-29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97-258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204-196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sz w:val="20"/>
        </w:rPr>
        <w:t>All line numbers refer to the clean, blinded version of the revised manuscript submission.</w:t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21:07:00Z</dcterms:created>
  <dc:creator>pplouffe</dc:creator>
  <dc:description/>
  <cp:keywords/>
  <dc:language>en-US</dc:language>
  <cp:lastModifiedBy>Baumgartner, Kevin</cp:lastModifiedBy>
  <cp:lastPrinted>2007-09-19T10:02:00Z</cp:lastPrinted>
  <dcterms:modified xsi:type="dcterms:W3CDTF">2026-06-22T21:0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